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92CE5" w14:textId="75519D4B" w:rsidR="00613F80" w:rsidRDefault="00BA4AF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 w:rsidR="00503C14">
        <w:rPr>
          <w:rFonts w:ascii="Times New Roman" w:hAnsi="Times New Roman" w:cs="Times New Roman" w:hint="eastAsia"/>
          <w:b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Univariate Cox regression analysis of LINC00460 expression and clinicopathologic variables predicting the survival of CRC patients </w:t>
      </w:r>
    </w:p>
    <w:tbl>
      <w:tblPr>
        <w:tblStyle w:val="TableGrid"/>
        <w:tblW w:w="816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2125"/>
        <w:gridCol w:w="1133"/>
        <w:gridCol w:w="2080"/>
        <w:gridCol w:w="983"/>
      </w:tblGrid>
      <w:tr w:rsidR="00613F80" w14:paraId="5BB17FA4" w14:textId="77777777">
        <w:tc>
          <w:tcPr>
            <w:tcW w:w="1841" w:type="dxa"/>
            <w:vMerge w:val="restart"/>
            <w:tcBorders>
              <w:top w:val="single" w:sz="4" w:space="0" w:color="auto"/>
            </w:tcBorders>
            <w:vAlign w:val="center"/>
          </w:tcPr>
          <w:p w14:paraId="160C2755" w14:textId="77777777" w:rsidR="00613F80" w:rsidRDefault="00BA4AFF">
            <w:pPr>
              <w:jc w:val="center"/>
              <w:rPr>
                <w:b/>
                <w:position w:val="-28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DAF0F" w14:textId="77777777" w:rsidR="00613F80" w:rsidRDefault="00BA4A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Survival</w:t>
            </w:r>
          </w:p>
        </w:tc>
        <w:tc>
          <w:tcPr>
            <w:tcW w:w="3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1C1B8" w14:textId="77777777" w:rsidR="00613F80" w:rsidRDefault="00BA4A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ease Free Survival</w:t>
            </w:r>
          </w:p>
        </w:tc>
      </w:tr>
      <w:tr w:rsidR="00613F80" w14:paraId="6F1615A3" w14:textId="77777777">
        <w:tc>
          <w:tcPr>
            <w:tcW w:w="1841" w:type="dxa"/>
            <w:vMerge/>
            <w:tcBorders>
              <w:bottom w:val="single" w:sz="4" w:space="0" w:color="auto"/>
            </w:tcBorders>
          </w:tcPr>
          <w:p w14:paraId="437AA193" w14:textId="77777777" w:rsidR="00613F80" w:rsidRDefault="00613F80">
            <w:pPr>
              <w:rPr>
                <w:b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2956CED" w14:textId="77777777" w:rsidR="00613F80" w:rsidRDefault="00BA4AFF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 (95%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980A8D9" w14:textId="77777777" w:rsidR="00613F80" w:rsidRDefault="00BA4AFF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67DA641F" w14:textId="77777777" w:rsidR="00613F80" w:rsidRDefault="00BA4AFF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 (95%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03FEA8E" w14:textId="77777777" w:rsidR="00613F80" w:rsidRDefault="00BA4AFF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613F80" w14:paraId="5BBDA035" w14:textId="77777777">
        <w:tc>
          <w:tcPr>
            <w:tcW w:w="1841" w:type="dxa"/>
            <w:tcBorders>
              <w:top w:val="single" w:sz="4" w:space="0" w:color="auto"/>
            </w:tcBorders>
          </w:tcPr>
          <w:p w14:paraId="3D48F611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LINC00460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314BABA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26 (1.696–3.761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D4C2F29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2EBA1D93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.437 (1.323–8.927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350D5689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13F80" w14:paraId="47B85FB7" w14:textId="77777777">
        <w:tc>
          <w:tcPr>
            <w:tcW w:w="1841" w:type="dxa"/>
          </w:tcPr>
          <w:p w14:paraId="14B7F450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25" w:type="dxa"/>
          </w:tcPr>
          <w:p w14:paraId="7024597B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.371 (0.985–1.907)</w:t>
            </w:r>
          </w:p>
        </w:tc>
        <w:tc>
          <w:tcPr>
            <w:tcW w:w="1133" w:type="dxa"/>
            <w:vAlign w:val="center"/>
          </w:tcPr>
          <w:p w14:paraId="3D89BB45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2080" w:type="dxa"/>
            <w:vAlign w:val="center"/>
          </w:tcPr>
          <w:p w14:paraId="67E21C02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2.61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30–6.054)</w:t>
            </w:r>
          </w:p>
        </w:tc>
        <w:tc>
          <w:tcPr>
            <w:tcW w:w="983" w:type="dxa"/>
            <w:vAlign w:val="center"/>
          </w:tcPr>
          <w:p w14:paraId="68595FAD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613F80" w14:paraId="4AF8C7CA" w14:textId="77777777">
        <w:tc>
          <w:tcPr>
            <w:tcW w:w="1841" w:type="dxa"/>
          </w:tcPr>
          <w:p w14:paraId="073CD097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25" w:type="dxa"/>
            <w:vAlign w:val="center"/>
          </w:tcPr>
          <w:p w14:paraId="431AF3EB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90–1.859)</w:t>
            </w:r>
          </w:p>
        </w:tc>
        <w:tc>
          <w:tcPr>
            <w:tcW w:w="1133" w:type="dxa"/>
            <w:vAlign w:val="center"/>
          </w:tcPr>
          <w:p w14:paraId="7C0C47A6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2080" w:type="dxa"/>
            <w:vAlign w:val="center"/>
          </w:tcPr>
          <w:p w14:paraId="7E259DDE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2.030 (1.009–4.084)</w:t>
            </w:r>
          </w:p>
        </w:tc>
        <w:tc>
          <w:tcPr>
            <w:tcW w:w="983" w:type="dxa"/>
            <w:vAlign w:val="center"/>
          </w:tcPr>
          <w:p w14:paraId="04264384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613F80" w14:paraId="5EBF3EED" w14:textId="77777777">
        <w:tc>
          <w:tcPr>
            <w:tcW w:w="1841" w:type="dxa"/>
          </w:tcPr>
          <w:p w14:paraId="451569FF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diameter</w:t>
            </w:r>
          </w:p>
        </w:tc>
        <w:tc>
          <w:tcPr>
            <w:tcW w:w="2125" w:type="dxa"/>
            <w:vAlign w:val="center"/>
          </w:tcPr>
          <w:p w14:paraId="61903EC4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47(1.267–2.409)</w:t>
            </w:r>
          </w:p>
        </w:tc>
        <w:tc>
          <w:tcPr>
            <w:tcW w:w="1133" w:type="dxa"/>
            <w:vAlign w:val="center"/>
          </w:tcPr>
          <w:p w14:paraId="75C4CAF4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080" w:type="dxa"/>
            <w:vAlign w:val="center"/>
          </w:tcPr>
          <w:p w14:paraId="19AAE61C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2.321 (1.134–4.754)</w:t>
            </w:r>
          </w:p>
        </w:tc>
        <w:tc>
          <w:tcPr>
            <w:tcW w:w="983" w:type="dxa"/>
            <w:vAlign w:val="center"/>
          </w:tcPr>
          <w:p w14:paraId="4C4A7033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613F80" w14:paraId="03F6B1FA" w14:textId="77777777">
        <w:tc>
          <w:tcPr>
            <w:tcW w:w="1841" w:type="dxa"/>
          </w:tcPr>
          <w:p w14:paraId="69DDE13D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erentiat</w:t>
            </w:r>
            <w:r>
              <w:rPr>
                <w:rFonts w:ascii="Times New Roman" w:hAnsi="Times New Roman" w:cs="Times New Roman" w:hint="eastAsia"/>
                <w:szCs w:val="21"/>
              </w:rPr>
              <w:t>ion</w:t>
            </w:r>
          </w:p>
        </w:tc>
        <w:tc>
          <w:tcPr>
            <w:tcW w:w="2125" w:type="dxa"/>
            <w:vAlign w:val="center"/>
          </w:tcPr>
          <w:p w14:paraId="0016C485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2(0.414–1.061)</w:t>
            </w:r>
          </w:p>
        </w:tc>
        <w:tc>
          <w:tcPr>
            <w:tcW w:w="1133" w:type="dxa"/>
            <w:vAlign w:val="center"/>
          </w:tcPr>
          <w:p w14:paraId="047DD040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2080" w:type="dxa"/>
            <w:vAlign w:val="center"/>
          </w:tcPr>
          <w:p w14:paraId="69AAE7FD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0.455 (0.138–1.500)</w:t>
            </w:r>
          </w:p>
        </w:tc>
        <w:tc>
          <w:tcPr>
            <w:tcW w:w="983" w:type="dxa"/>
            <w:vAlign w:val="center"/>
          </w:tcPr>
          <w:p w14:paraId="5C92BA01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613F80" w14:paraId="2516B0B0" w14:textId="77777777">
        <w:tc>
          <w:tcPr>
            <w:tcW w:w="1841" w:type="dxa"/>
          </w:tcPr>
          <w:p w14:paraId="2A166FBB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Depth of invasion</w:t>
            </w:r>
          </w:p>
        </w:tc>
        <w:tc>
          <w:tcPr>
            <w:tcW w:w="2125" w:type="dxa"/>
            <w:vAlign w:val="center"/>
          </w:tcPr>
          <w:p w14:paraId="39C91D58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6 (1.146–2.878)</w:t>
            </w:r>
          </w:p>
        </w:tc>
        <w:tc>
          <w:tcPr>
            <w:tcW w:w="1133" w:type="dxa"/>
            <w:vAlign w:val="center"/>
          </w:tcPr>
          <w:p w14:paraId="73778C96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2080" w:type="dxa"/>
            <w:vAlign w:val="center"/>
          </w:tcPr>
          <w:p w14:paraId="4C594B9B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.830 (1.154–20.216)</w:t>
            </w:r>
          </w:p>
        </w:tc>
        <w:tc>
          <w:tcPr>
            <w:tcW w:w="983" w:type="dxa"/>
            <w:vAlign w:val="center"/>
          </w:tcPr>
          <w:p w14:paraId="18B64F8E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613F80" w14:paraId="28E696FA" w14:textId="77777777">
        <w:tc>
          <w:tcPr>
            <w:tcW w:w="1841" w:type="dxa"/>
          </w:tcPr>
          <w:p w14:paraId="728508F5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2125" w:type="dxa"/>
            <w:vAlign w:val="center"/>
          </w:tcPr>
          <w:p w14:paraId="74B5819B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42 (1.904–3.666)</w:t>
            </w:r>
          </w:p>
        </w:tc>
        <w:tc>
          <w:tcPr>
            <w:tcW w:w="1133" w:type="dxa"/>
            <w:vAlign w:val="center"/>
          </w:tcPr>
          <w:p w14:paraId="723A1902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80" w:type="dxa"/>
            <w:vAlign w:val="center"/>
          </w:tcPr>
          <w:p w14:paraId="39DE4BC0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.793 (2.217–10.362)</w:t>
            </w:r>
          </w:p>
        </w:tc>
        <w:tc>
          <w:tcPr>
            <w:tcW w:w="983" w:type="dxa"/>
            <w:vAlign w:val="center"/>
          </w:tcPr>
          <w:p w14:paraId="200CDF7E" w14:textId="77777777" w:rsidR="00613F80" w:rsidRDefault="00BA4A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13F80" w14:paraId="72EB23DF" w14:textId="77777777">
        <w:tc>
          <w:tcPr>
            <w:tcW w:w="1841" w:type="dxa"/>
          </w:tcPr>
          <w:p w14:paraId="313AC31F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LNM</w:t>
            </w:r>
          </w:p>
        </w:tc>
        <w:tc>
          <w:tcPr>
            <w:tcW w:w="2125" w:type="dxa"/>
            <w:vAlign w:val="center"/>
          </w:tcPr>
          <w:p w14:paraId="365C4EFC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59 (1.431–2.683)</w:t>
            </w:r>
          </w:p>
        </w:tc>
        <w:tc>
          <w:tcPr>
            <w:tcW w:w="1133" w:type="dxa"/>
            <w:vAlign w:val="center"/>
          </w:tcPr>
          <w:p w14:paraId="0E4EE168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80" w:type="dxa"/>
            <w:vAlign w:val="center"/>
          </w:tcPr>
          <w:p w14:paraId="032A0DAE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.145 (1.552–6.373)</w:t>
            </w:r>
          </w:p>
        </w:tc>
        <w:tc>
          <w:tcPr>
            <w:tcW w:w="983" w:type="dxa"/>
            <w:vAlign w:val="center"/>
          </w:tcPr>
          <w:p w14:paraId="7F5B76D7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13F80" w14:paraId="19489879" w14:textId="77777777">
        <w:tc>
          <w:tcPr>
            <w:tcW w:w="1841" w:type="dxa"/>
            <w:tcBorders>
              <w:bottom w:val="single" w:sz="4" w:space="0" w:color="auto"/>
            </w:tcBorders>
          </w:tcPr>
          <w:p w14:paraId="41CC060B" w14:textId="77777777" w:rsidR="00613F80" w:rsidRDefault="00BA4AFF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B109A5A" w14:textId="77777777" w:rsidR="00613F80" w:rsidRDefault="00BA4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0 (2.914–7.26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6FE5E0A" w14:textId="77777777" w:rsidR="00613F80" w:rsidRDefault="00BA4AFF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776A7C52" w14:textId="77777777" w:rsidR="00613F80" w:rsidRDefault="00613F80">
            <w:pPr>
              <w:jc w:val="center"/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B305C0F" w14:textId="77777777" w:rsidR="00613F80" w:rsidRDefault="00613F80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10E1873" w14:textId="77777777" w:rsidR="00613F80" w:rsidRDefault="00BA4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Abbreviations: HR: Hazard Ratio; CI: Confidence Interval; LNM: Lymph Node Metastasis.</w:t>
      </w:r>
    </w:p>
    <w:p w14:paraId="64CCB9FC" w14:textId="77777777" w:rsidR="00613F80" w:rsidRDefault="00BA4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bles*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LINC00460: Low </w:t>
      </w:r>
      <w:r>
        <w:rPr>
          <w:rFonts w:ascii="Times New Roman" w:hAnsi="Times New Roman" w:cs="Times New Roman"/>
          <w:i/>
        </w:rPr>
        <w:t xml:space="preserve">vs </w:t>
      </w:r>
      <w:r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Age</w:t>
      </w:r>
      <w:bookmarkStart w:id="1" w:name="OLE_LINK7"/>
      <w:bookmarkStart w:id="2" w:name="OLE_LINK8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/>
        </w:rPr>
        <w:t xml:space="preserve">60(years)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/>
        </w:rPr>
        <w:t>60</w:t>
      </w:r>
      <w:bookmarkEnd w:id="1"/>
      <w:bookmarkEnd w:id="2"/>
      <w:r>
        <w:rPr>
          <w:rFonts w:ascii="Times New Roman" w:hAnsi="Times New Roman" w:cs="Times New Roman"/>
        </w:rPr>
        <w:t>(years); Gender: Male</w:t>
      </w:r>
      <w:r>
        <w:rPr>
          <w:rFonts w:ascii="Times New Roman" w:hAnsi="Times New Roman" w:cs="Times New Roman"/>
          <w:i/>
        </w:rPr>
        <w:t xml:space="preserve"> vs</w:t>
      </w:r>
      <w:r>
        <w:rPr>
          <w:rFonts w:ascii="Times New Roman" w:hAnsi="Times New Roman" w:cs="Times New Roman"/>
        </w:rPr>
        <w:t xml:space="preserve"> Female; </w:t>
      </w:r>
      <w:r>
        <w:rPr>
          <w:rFonts w:ascii="Times New Roman" w:hAnsi="Times New Roman" w:cs="Times New Roman"/>
          <w:szCs w:val="21"/>
        </w:rPr>
        <w:t xml:space="preserve">Tumor diameter: 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Cs w:val="21"/>
        </w:rPr>
        <w:t xml:space="preserve">5(cm)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5(cm); Differentiation: Poor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 xml:space="preserve"> Moderat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 xml:space="preserve">High; </w:t>
      </w:r>
      <w:r>
        <w:rPr>
          <w:rFonts w:ascii="Times New Roman" w:hAnsi="Times New Roman" w:cs="Times New Roman"/>
          <w:szCs w:val="21"/>
        </w:rPr>
        <w:t xml:space="preserve">Depth of invasion: T1/T2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 xml:space="preserve"> T3/T4; TNM stage: I/II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 xml:space="preserve"> III/IV; </w:t>
      </w:r>
      <w:r>
        <w:rPr>
          <w:rFonts w:ascii="Times New Roman" w:hAnsi="Times New Roman" w:cs="Times New Roman"/>
          <w:szCs w:val="21"/>
        </w:rPr>
        <w:t>LNM:</w:t>
      </w:r>
      <w:r>
        <w:rPr>
          <w:rFonts w:ascii="Times New Roman" w:hAnsi="Times New Roman" w:cs="Times New Roman"/>
        </w:rPr>
        <w:t xml:space="preserve"> N0 </w:t>
      </w:r>
      <w:r>
        <w:rPr>
          <w:rFonts w:ascii="Times New Roman" w:hAnsi="Times New Roman" w:cs="Times New Roman"/>
          <w:i/>
        </w:rPr>
        <w:t xml:space="preserve">vs </w:t>
      </w:r>
      <w:r>
        <w:rPr>
          <w:rFonts w:ascii="Times New Roman" w:hAnsi="Times New Roman" w:cs="Times New Roman"/>
        </w:rPr>
        <w:t xml:space="preserve">N1/N2/N3; Metastasis: M0 </w:t>
      </w:r>
      <w:r>
        <w:rPr>
          <w:rFonts w:ascii="Times New Roman" w:hAnsi="Times New Roman" w:cs="Times New Roman"/>
          <w:i/>
        </w:rPr>
        <w:t xml:space="preserve">vs </w:t>
      </w:r>
      <w:r>
        <w:rPr>
          <w:rFonts w:ascii="Times New Roman" w:hAnsi="Times New Roman" w:cs="Times New Roman"/>
        </w:rPr>
        <w:t>M1.</w:t>
      </w:r>
    </w:p>
    <w:sectPr w:rsidR="00613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F28"/>
    <w:rsid w:val="00035353"/>
    <w:rsid w:val="00040552"/>
    <w:rsid w:val="000517FD"/>
    <w:rsid w:val="00075CA3"/>
    <w:rsid w:val="000A48E8"/>
    <w:rsid w:val="000A78B1"/>
    <w:rsid w:val="000B2B9F"/>
    <w:rsid w:val="000C173C"/>
    <w:rsid w:val="000C346C"/>
    <w:rsid w:val="000E4C20"/>
    <w:rsid w:val="00107BC2"/>
    <w:rsid w:val="00130070"/>
    <w:rsid w:val="00136689"/>
    <w:rsid w:val="00145B35"/>
    <w:rsid w:val="00171478"/>
    <w:rsid w:val="001A66B3"/>
    <w:rsid w:val="001C0BC6"/>
    <w:rsid w:val="001E7F49"/>
    <w:rsid w:val="001F4D12"/>
    <w:rsid w:val="0026096B"/>
    <w:rsid w:val="00293F83"/>
    <w:rsid w:val="002A427E"/>
    <w:rsid w:val="00307CAA"/>
    <w:rsid w:val="00320B60"/>
    <w:rsid w:val="003306B9"/>
    <w:rsid w:val="0034546F"/>
    <w:rsid w:val="003A5672"/>
    <w:rsid w:val="003C6CA5"/>
    <w:rsid w:val="003D4F2C"/>
    <w:rsid w:val="003D6B4D"/>
    <w:rsid w:val="003F7993"/>
    <w:rsid w:val="00404D13"/>
    <w:rsid w:val="00416E12"/>
    <w:rsid w:val="00420F2E"/>
    <w:rsid w:val="00433C48"/>
    <w:rsid w:val="0045309D"/>
    <w:rsid w:val="004622E4"/>
    <w:rsid w:val="00463E73"/>
    <w:rsid w:val="00473443"/>
    <w:rsid w:val="00480F3B"/>
    <w:rsid w:val="004F67C9"/>
    <w:rsid w:val="00503C14"/>
    <w:rsid w:val="0054232E"/>
    <w:rsid w:val="0055769B"/>
    <w:rsid w:val="005A5A76"/>
    <w:rsid w:val="00613F80"/>
    <w:rsid w:val="00617BEB"/>
    <w:rsid w:val="006341F9"/>
    <w:rsid w:val="00644BDC"/>
    <w:rsid w:val="00647095"/>
    <w:rsid w:val="0064789B"/>
    <w:rsid w:val="00666012"/>
    <w:rsid w:val="0069480F"/>
    <w:rsid w:val="006E230C"/>
    <w:rsid w:val="00705AF4"/>
    <w:rsid w:val="007300C7"/>
    <w:rsid w:val="00735BE1"/>
    <w:rsid w:val="00761D1D"/>
    <w:rsid w:val="007A1D1D"/>
    <w:rsid w:val="007A38B1"/>
    <w:rsid w:val="007B6ADE"/>
    <w:rsid w:val="007D220D"/>
    <w:rsid w:val="007E1942"/>
    <w:rsid w:val="007F11F0"/>
    <w:rsid w:val="00810BF8"/>
    <w:rsid w:val="00816F46"/>
    <w:rsid w:val="00833FCE"/>
    <w:rsid w:val="008423FF"/>
    <w:rsid w:val="00843236"/>
    <w:rsid w:val="0088638A"/>
    <w:rsid w:val="008B1527"/>
    <w:rsid w:val="0091326B"/>
    <w:rsid w:val="00923D1D"/>
    <w:rsid w:val="00951C78"/>
    <w:rsid w:val="009E1A0A"/>
    <w:rsid w:val="00A75A05"/>
    <w:rsid w:val="00A87A71"/>
    <w:rsid w:val="00AB261C"/>
    <w:rsid w:val="00AD3B1D"/>
    <w:rsid w:val="00AF600D"/>
    <w:rsid w:val="00B00D05"/>
    <w:rsid w:val="00B16E81"/>
    <w:rsid w:val="00B37EFD"/>
    <w:rsid w:val="00B542CF"/>
    <w:rsid w:val="00B56D2C"/>
    <w:rsid w:val="00B7663F"/>
    <w:rsid w:val="00B833D3"/>
    <w:rsid w:val="00B90959"/>
    <w:rsid w:val="00BA0FBB"/>
    <w:rsid w:val="00BA4AFF"/>
    <w:rsid w:val="00BC4C5B"/>
    <w:rsid w:val="00C54594"/>
    <w:rsid w:val="00C861BB"/>
    <w:rsid w:val="00C932ED"/>
    <w:rsid w:val="00CD7F28"/>
    <w:rsid w:val="00D07CBB"/>
    <w:rsid w:val="00D342B2"/>
    <w:rsid w:val="00D538DC"/>
    <w:rsid w:val="00D61E74"/>
    <w:rsid w:val="00D679C7"/>
    <w:rsid w:val="00D96EF3"/>
    <w:rsid w:val="00E07291"/>
    <w:rsid w:val="00ED58EF"/>
    <w:rsid w:val="00EF7891"/>
    <w:rsid w:val="00F51802"/>
    <w:rsid w:val="00F63759"/>
    <w:rsid w:val="00F82605"/>
    <w:rsid w:val="00F9666E"/>
    <w:rsid w:val="00FB3918"/>
    <w:rsid w:val="00FC60C8"/>
    <w:rsid w:val="00FC79D5"/>
    <w:rsid w:val="00FD43AF"/>
    <w:rsid w:val="00FD5A61"/>
    <w:rsid w:val="00FE6947"/>
    <w:rsid w:val="45894740"/>
    <w:rsid w:val="66E1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14493"/>
  <w15:docId w15:val="{B55AB4B9-6ADA-463F-ADE8-7988E6CC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 Jin</dc:creator>
  <cp:lastModifiedBy>houpingfu@163.com</cp:lastModifiedBy>
  <cp:revision>43</cp:revision>
  <dcterms:created xsi:type="dcterms:W3CDTF">2019-05-16T08:19:00Z</dcterms:created>
  <dcterms:modified xsi:type="dcterms:W3CDTF">2020-10-07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